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276"/>
        <w:gridCol w:w="4025"/>
        <w:gridCol w:w="1418"/>
        <w:gridCol w:w="1418"/>
        <w:gridCol w:w="1701"/>
        <w:gridCol w:w="851"/>
        <w:gridCol w:w="998"/>
        <w:gridCol w:w="6"/>
        <w:gridCol w:w="993"/>
        <w:gridCol w:w="1171"/>
      </w:tblGrid>
      <w:tr>
        <w:trPr>
          <w:trHeight w:val="464" w:hRule="atLeast"/>
        </w:trPr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species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pplication</w:t>
            </w:r>
          </w:p>
        </w:tc>
        <w:tc>
          <w:tcPr>
            <w:tcW w:w="4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s (5’-3’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nal concentratio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nealing temperatur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NA polymeras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cles</w:t>
            </w:r>
          </w:p>
        </w:tc>
        <w:tc>
          <w:tcPr>
            <w:tcW w:w="19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plicon size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465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DNA</w:t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as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TGA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CTGCAT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n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°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usion™ Flash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bp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85bp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GACTTGGAGGTGTTG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TTCCAGGCTCATCTGA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p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iTaq Gol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bp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bp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AAGTAAGTCTTGGTAGGATT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H probe PCR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GAGAAGTTGCCCCCAA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n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°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mM Mg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1bp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49bp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GAGGAAGTGAGACTC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act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NA PCR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GATGGTGG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GTCA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n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°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.5mM Mg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5% DMSO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1bp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5bp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TCACGCACGATTTC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GCCAGGTCATCACTATT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p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iTaq Gol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bp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bp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GAAGGAAGGCTGGAAAA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u5f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GGCCGACGTG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n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°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5mM Mg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bp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bp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GTGGTCTGGCTGAACA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AAAACCAGTGGTTGAAGACTA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n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°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5mM Mg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bp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7bp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TGGATGCTGGGATACT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CAGGAAAACCCCAAGAT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n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°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tinum® Pfx DNA polymeras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bp</w:t>
            </w:r>
          </w:p>
        </w:tc>
        <w:tc>
          <w:tcPr>
            <w:tcW w:w="9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bp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64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TTAGCCCAGCCGTTGA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st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CAGTGCCGAGCTTGGG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n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°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tinum® Pfx DNA polymeras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1bp</w:t>
            </w:r>
          </w:p>
        </w:tc>
        <w:tc>
          <w:tcPr>
            <w:tcW w:w="9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704bp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64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GGCTTCCACAGCCAG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ouse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ACAACCACGACCTC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n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°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tinum® Pfx DNA polymeras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7bp</w:t>
            </w:r>
          </w:p>
        </w:tc>
        <w:tc>
          <w:tcPr>
            <w:tcW w:w="9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57bp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CTCTTCCTTCTCCTCTTT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U5F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uman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AGAGGCAACCTGGAG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n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°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mM Mg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bp</w:t>
            </w:r>
          </w:p>
        </w:tc>
        <w:tc>
          <w:tcPr>
            <w:tcW w:w="9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5bp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AAGTGAGGGCTCCCATA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uman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ACCTGCCTATGCAACC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n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°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mM Mg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bp</w:t>
            </w:r>
          </w:p>
        </w:tc>
        <w:tc>
          <w:tcPr>
            <w:tcW w:w="9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7bp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TGAACTGGAACTGACACA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uman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TTCTTTGCCGCTACC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n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°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tinum® PCR SuperMix HiFi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bp</w:t>
            </w:r>
          </w:p>
        </w:tc>
        <w:tc>
          <w:tcPr>
            <w:tcW w:w="9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94bp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GTGCTTCGGTCACAGT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uman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TGCCCAGGATGATGCG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n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°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tinum® PCR SuperMix HiFi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bp</w:t>
            </w:r>
          </w:p>
        </w:tc>
        <w:tc>
          <w:tcPr>
            <w:tcW w:w="9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30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64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CGCCGAGCTGGTTGA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C/M1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H probe PCR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TCCCAGTCACGA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n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°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mM Mg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99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~1,100bp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ACAGCTATGA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NA construc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NA PCR</w:t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GAGATGGGTGCGAGA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n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°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mM Mg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9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2bp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GAACCCAAGGAACAAA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ind w:left="-284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Cs w:val="24"/>
          <w:lang w:val="en-US" w:eastAsia="en-US"/>
        </w:rPr>
        <w:t>1     Lin T, Chao C, Saito S, et al. p53 induces differentiation of mouse embryonic stem cells by suppressing Nanog expression. Nat Cell Biol 2005; 7:165-1</w:t>
      </w:r>
      <w:bookmarkEnd w:id="3"/>
      <w:r>
        <w:rPr>
          <w:szCs w:val="24"/>
          <w:lang w:val="en-US" w:eastAsia="en-US"/>
        </w:rPr>
        <w:t>71</w:t>
      </w:r>
    </w:p>
    <w:p>
      <w:pPr>
        <w:pStyle w:val="Normal"/>
        <w:spacing w:lineRule="auto" w:line="240" w:before="0" w:after="0"/>
        <w:ind w:left="720" w:hanging="720"/>
        <w:rPr>
          <w:szCs w:val="24"/>
          <w:lang w:val="en-US" w:eastAsia="en-US"/>
        </w:rPr>
      </w:pPr>
      <w:bookmarkStart w:id="4" w:name="_ENREF_2"/>
      <w:r>
        <w:rPr>
          <w:szCs w:val="24"/>
          <w:lang w:val="en-US" w:eastAsia="en-US"/>
        </w:rPr>
        <w:t>2     Menzies FM, Grierson AJ, Cookson MR, et al. Selective loss of neurofilament expression in Cu/Zn superoxide dismutase (SOD1) linked amyotrophic lateral sclerosis. Journal of neurochemistry 2002; 82:1118-1128</w:t>
      </w:r>
      <w:bookmarkEnd w:id="4"/>
    </w:p>
    <w:p>
      <w:pPr>
        <w:pStyle w:val="Normal"/>
        <w:spacing w:lineRule="auto" w:line="240" w:before="0" w:after="0"/>
        <w:ind w:left="720" w:hanging="720"/>
        <w:rPr>
          <w:szCs w:val="24"/>
          <w:lang w:val="en-US" w:eastAsia="en-US"/>
        </w:rPr>
      </w:pPr>
      <w:bookmarkStart w:id="5" w:name="_ENREF_3"/>
      <w:r>
        <w:rPr>
          <w:szCs w:val="24"/>
          <w:lang w:val="en-US" w:eastAsia="en-US"/>
        </w:rPr>
        <w:t>3     Itsykson P, Ilouz N, Turetsky T, et al. Derivation of neural precursors from human embryonic stem cells in the presence of noggin. Mol Cell Neurosci 2005; 30:24-36</w:t>
      </w:r>
      <w:bookmarkEnd w:id="5"/>
    </w:p>
    <w:p>
      <w:pPr>
        <w:pStyle w:val="Normal"/>
        <w:spacing w:lineRule="auto" w:line="240"/>
        <w:ind w:left="720" w:hanging="720"/>
        <w:rPr>
          <w:szCs w:val="24"/>
          <w:lang w:val="en-US" w:eastAsia="en-US"/>
        </w:rPr>
      </w:pPr>
      <w:bookmarkStart w:id="6" w:name="_ENREF_4"/>
      <w:r>
        <w:rPr>
          <w:szCs w:val="24"/>
          <w:lang w:val="en-US" w:eastAsia="en-US"/>
        </w:rPr>
        <w:t>4     Koch P, Opitz T, Steinbeck JA, et al. A rosette-type, self-renewing human ES cell-derived neural stem cell with potential for in vitro instruction and synaptic integration. Proceedings of the National Academy of Sciences of the United States of America 2009; 106:3225-3230</w:t>
      </w:r>
      <w:bookmarkEnd w:id="6"/>
    </w:p>
    <w:p>
      <w:pPr>
        <w:pStyle w:val="Normal"/>
        <w:spacing w:before="0" w:after="200"/>
        <w:rPr>
          <w:szCs w:val="24"/>
          <w:lang w:val="en-US" w:eastAsia="en-US"/>
        </w:rPr>
      </w:pPr>
      <w:r/>
      <w:r>
        <w:rPr>
          <w:szCs w:val="24"/>
          <w:lang w:val="en-US" w:eastAsia="en-US"/>
        </w:rPr>
        <w:fldChar w:fldCharType="end"/>
      </w:r>
      <w:r>
        <w:rPr>
          <w:szCs w:val="24"/>
          <w:lang w:val="en-US" w:eastAsia="en-US"/>
        </w:rPr>
      </w:r>
    </w:p>
    <w:sectPr>
      <w:type w:val="nextPage"/>
      <w:pgSz w:orient="landscape" w:w="16838" w:h="11906"/>
      <w:pgMar w:left="1134" w:right="1134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0:01:00Z</dcterms:created>
  <dc:creator>TK</dc:creator>
  <dc:description/>
  <cp:keywords/>
  <dc:language>en-US</dc:language>
  <cp:lastModifiedBy>TK</cp:lastModifiedBy>
  <dcterms:modified xsi:type="dcterms:W3CDTF">2013-11-28T12:12:00Z</dcterms:modified>
  <cp:revision>7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